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 xml:space="preserve"> Antibody information for western blot</w:t>
      </w:r>
    </w:p>
    <w:tbl>
      <w:tblPr>
        <w:tblStyle w:val="6"/>
        <w:tblW w:w="924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714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71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form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IF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α</w:t>
            </w:r>
          </w:p>
        </w:tc>
        <w:tc>
          <w:tcPr>
            <w:tcW w:w="71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  <w:t>1/10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a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94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Abcam Inc., Cambridge, U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eaved caspase 3</w:t>
            </w:r>
          </w:p>
        </w:tc>
        <w:tc>
          <w:tcPr>
            <w:tcW w:w="7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/500, a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0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Abcam Inc., Cambridge, U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7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1:500, 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24"/>
                <w:szCs w:val="24"/>
              </w:rPr>
              <w:t>36-6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Thermo Fisher Scientific Inc., Waltham, MA, US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2E30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2E3033"/>
                <w:kern w:val="0"/>
                <w:sz w:val="24"/>
                <w:szCs w:val="24"/>
              </w:rPr>
              <w:t>H3K27me3</w:t>
            </w:r>
          </w:p>
        </w:tc>
        <w:tc>
          <w:tcPr>
            <w:tcW w:w="7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/100, ab6002, Abcam Inc., Cambridge, U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9</w:t>
            </w:r>
          </w:p>
        </w:tc>
        <w:tc>
          <w:tcPr>
            <w:tcW w:w="7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  <w:t>1/20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ab92726, Abcam Inc., Cambridge, U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63</w:t>
            </w:r>
          </w:p>
        </w:tc>
        <w:tc>
          <w:tcPr>
            <w:tcW w:w="7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/1000, ab134045, Abcam Inc., Cambridge, U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7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0, a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7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Abcam Inc., Cambridge, U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3</w:t>
            </w:r>
          </w:p>
        </w:tc>
        <w:tc>
          <w:tcPr>
            <w:tcW w:w="7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  <w:t>3000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  <w:t>, ab</w:t>
            </w:r>
            <w:r>
              <w:rPr>
                <w:rFonts w:hint="eastAsia"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  <w:t>1791</w:t>
            </w:r>
            <w:r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cam Inc., Cambridge, U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0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7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4"/>
                <w:szCs w:val="24"/>
              </w:rPr>
              <w:t>1/20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, ab8245, Abcam Inc., Cambridge, UK</w:t>
            </w:r>
          </w:p>
        </w:tc>
      </w:tr>
    </w:tbl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851" w:footer="851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FE4"/>
    <w:rsid w:val="00032141"/>
    <w:rsid w:val="000739D6"/>
    <w:rsid w:val="00083328"/>
    <w:rsid w:val="000B59EC"/>
    <w:rsid w:val="000C35F1"/>
    <w:rsid w:val="000F4687"/>
    <w:rsid w:val="00102FE4"/>
    <w:rsid w:val="00142008"/>
    <w:rsid w:val="00162338"/>
    <w:rsid w:val="0029099A"/>
    <w:rsid w:val="002F7E52"/>
    <w:rsid w:val="00495E85"/>
    <w:rsid w:val="00500B29"/>
    <w:rsid w:val="00503D88"/>
    <w:rsid w:val="0050565C"/>
    <w:rsid w:val="00516D6D"/>
    <w:rsid w:val="00564DB4"/>
    <w:rsid w:val="005E58A1"/>
    <w:rsid w:val="00605022"/>
    <w:rsid w:val="0062739C"/>
    <w:rsid w:val="006362C9"/>
    <w:rsid w:val="00696A1B"/>
    <w:rsid w:val="007055FC"/>
    <w:rsid w:val="007E1F51"/>
    <w:rsid w:val="007E29F6"/>
    <w:rsid w:val="009E1A6B"/>
    <w:rsid w:val="009E37C5"/>
    <w:rsid w:val="00A2381F"/>
    <w:rsid w:val="00A53913"/>
    <w:rsid w:val="00B434F1"/>
    <w:rsid w:val="00B611B3"/>
    <w:rsid w:val="00BE0FE5"/>
    <w:rsid w:val="00BF7535"/>
    <w:rsid w:val="00C25CC8"/>
    <w:rsid w:val="00C4378F"/>
    <w:rsid w:val="00C45D03"/>
    <w:rsid w:val="00C84F67"/>
    <w:rsid w:val="00CE219D"/>
    <w:rsid w:val="00D541C4"/>
    <w:rsid w:val="00D62905"/>
    <w:rsid w:val="00D97C58"/>
    <w:rsid w:val="00DB2F19"/>
    <w:rsid w:val="00E2443A"/>
    <w:rsid w:val="00E962BF"/>
    <w:rsid w:val="00EC135E"/>
    <w:rsid w:val="00F24727"/>
    <w:rsid w:val="00F45648"/>
    <w:rsid w:val="048F7313"/>
    <w:rsid w:val="12C64BC8"/>
    <w:rsid w:val="28887F4A"/>
    <w:rsid w:val="2A5007F7"/>
    <w:rsid w:val="35FB70F1"/>
    <w:rsid w:val="44C53D5C"/>
    <w:rsid w:val="49204B7F"/>
    <w:rsid w:val="7096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76</Characters>
  <Lines>3</Lines>
  <Paragraphs>1</Paragraphs>
  <TotalTime>24</TotalTime>
  <ScaleCrop>false</ScaleCrop>
  <LinksUpToDate>false</LinksUpToDate>
  <CharactersWithSpaces>558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8:38:00Z</dcterms:created>
  <dc:creator>administrator</dc:creator>
  <cp:lastModifiedBy>Editor</cp:lastModifiedBy>
  <dcterms:modified xsi:type="dcterms:W3CDTF">2021-09-14T08:35:02Z</dcterms:modified>
  <cp:revision>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8BBB55A659D249BF86E1AB9C3812B7B6</vt:lpwstr>
  </property>
</Properties>
</file>